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EDD" w:rsidRPr="00B206BE" w:rsidRDefault="00A172EB" w:rsidP="00D900B7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3E8BD3A2" wp14:editId="1542B5DC">
            <wp:extent cx="6114508" cy="6006147"/>
            <wp:effectExtent l="0" t="0" r="635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373" cy="60109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172EB" w:rsidRDefault="00A172EB" w:rsidP="00A172EB">
      <w:pPr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F176F">
        <w:rPr>
          <w:rFonts w:ascii="Times New Roman" w:hAnsi="Times New Roman" w:cs="Times New Roman"/>
          <w:b/>
          <w:sz w:val="24"/>
          <w:szCs w:val="24"/>
          <w:lang w:val="en-US"/>
        </w:rPr>
        <w:t>3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old change </w:t>
      </w:r>
      <w:r w:rsidR="00A767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lasma SAA1/2 levels </w:t>
      </w:r>
      <w:r w:rsidR="00EE2E8E">
        <w:rPr>
          <w:rFonts w:ascii="Times New Roman" w:hAnsi="Times New Roman" w:cs="Times New Roman"/>
          <w:b/>
          <w:sz w:val="24"/>
          <w:szCs w:val="24"/>
          <w:lang w:val="en-US"/>
        </w:rPr>
        <w:t>after exposure t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WCNTs and reference materials on day 28</w:t>
      </w:r>
      <w:r w:rsidR="00EE2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92</w:t>
      </w:r>
      <w:r w:rsidR="00EE2E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451828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0E4EDD" w:rsidRPr="008A5943" w:rsidRDefault="000E4EDD">
      <w:pPr>
        <w:spacing w:after="160" w:line="259" w:lineRule="auto"/>
        <w:rPr>
          <w:noProof/>
          <w:lang w:val="en-US" w:eastAsia="da-DK"/>
        </w:rPr>
      </w:pPr>
    </w:p>
    <w:p w:rsidR="00DA7BF4" w:rsidRDefault="00DA7BF4">
      <w:pPr>
        <w:spacing w:after="160" w:line="259" w:lineRule="auto"/>
        <w:rPr>
          <w:lang w:val="en-US"/>
        </w:rPr>
      </w:pPr>
    </w:p>
    <w:sectPr w:rsidR="00DA7B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7B6" w:rsidRDefault="00A767B6" w:rsidP="0029524E">
      <w:pPr>
        <w:spacing w:after="0" w:line="240" w:lineRule="auto"/>
      </w:pPr>
      <w:r>
        <w:separator/>
      </w:r>
    </w:p>
  </w:endnote>
  <w:end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7B6" w:rsidRDefault="00A767B6" w:rsidP="0029524E">
      <w:pPr>
        <w:spacing w:after="0" w:line="240" w:lineRule="auto"/>
      </w:pPr>
      <w:r>
        <w:separator/>
      </w:r>
    </w:p>
  </w:footnote>
  <w:footnote w:type="continuationSeparator" w:id="0">
    <w:p w:rsidR="00A767B6" w:rsidRDefault="00A767B6" w:rsidP="002952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CD8"/>
    <w:multiLevelType w:val="hybridMultilevel"/>
    <w:tmpl w:val="80860C64"/>
    <w:lvl w:ilvl="0" w:tplc="35C06A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7F6C3D"/>
    <w:multiLevelType w:val="hybridMultilevel"/>
    <w:tmpl w:val="19F06D74"/>
    <w:lvl w:ilvl="0" w:tplc="94062C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184D83"/>
    <w:multiLevelType w:val="hybridMultilevel"/>
    <w:tmpl w:val="DEDAE928"/>
    <w:lvl w:ilvl="0" w:tplc="430455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7DE"/>
    <w:rsid w:val="000478C8"/>
    <w:rsid w:val="00081E45"/>
    <w:rsid w:val="000E4EDD"/>
    <w:rsid w:val="000F176F"/>
    <w:rsid w:val="001D1EE1"/>
    <w:rsid w:val="00222F4E"/>
    <w:rsid w:val="002571BC"/>
    <w:rsid w:val="0029524E"/>
    <w:rsid w:val="00354FE1"/>
    <w:rsid w:val="003856DB"/>
    <w:rsid w:val="00445CAE"/>
    <w:rsid w:val="004602C7"/>
    <w:rsid w:val="0048476C"/>
    <w:rsid w:val="00510E47"/>
    <w:rsid w:val="00612320"/>
    <w:rsid w:val="00615170"/>
    <w:rsid w:val="006C29FC"/>
    <w:rsid w:val="00712184"/>
    <w:rsid w:val="007B791D"/>
    <w:rsid w:val="007F7EA5"/>
    <w:rsid w:val="008A5943"/>
    <w:rsid w:val="009249D1"/>
    <w:rsid w:val="00954451"/>
    <w:rsid w:val="009A1C23"/>
    <w:rsid w:val="00A172EB"/>
    <w:rsid w:val="00A21874"/>
    <w:rsid w:val="00A40277"/>
    <w:rsid w:val="00A767B6"/>
    <w:rsid w:val="00AC3A87"/>
    <w:rsid w:val="00B143D1"/>
    <w:rsid w:val="00C034D1"/>
    <w:rsid w:val="00C03E26"/>
    <w:rsid w:val="00C14A3E"/>
    <w:rsid w:val="00C909DB"/>
    <w:rsid w:val="00CA3B66"/>
    <w:rsid w:val="00D20B44"/>
    <w:rsid w:val="00D900B7"/>
    <w:rsid w:val="00DA7BF4"/>
    <w:rsid w:val="00DF37DE"/>
    <w:rsid w:val="00E15AEE"/>
    <w:rsid w:val="00E75092"/>
    <w:rsid w:val="00EE2E8E"/>
    <w:rsid w:val="00F05C85"/>
    <w:rsid w:val="00F42DDA"/>
    <w:rsid w:val="00F45F38"/>
    <w:rsid w:val="00F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7DE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2571B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2571B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2571BC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571B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571BC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571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571BC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9524E"/>
  </w:style>
  <w:style w:type="paragraph" w:styleId="Sidefod">
    <w:name w:val="footer"/>
    <w:basedOn w:val="Normal"/>
    <w:link w:val="SidefodTegn"/>
    <w:uiPriority w:val="99"/>
    <w:unhideWhenUsed/>
    <w:rsid w:val="0029524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9524E"/>
  </w:style>
  <w:style w:type="paragraph" w:styleId="Listeafsnit">
    <w:name w:val="List Paragraph"/>
    <w:basedOn w:val="Normal"/>
    <w:uiPriority w:val="34"/>
    <w:qFormat/>
    <w:rsid w:val="00C909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4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FA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Søs Poulsen</dc:creator>
  <cp:lastModifiedBy>Sarah Søs Poulsen</cp:lastModifiedBy>
  <cp:revision>2</cp:revision>
  <cp:lastPrinted>2016-09-01T07:39:00Z</cp:lastPrinted>
  <dcterms:created xsi:type="dcterms:W3CDTF">2017-03-10T11:39:00Z</dcterms:created>
  <dcterms:modified xsi:type="dcterms:W3CDTF">2017-03-10T11:39:00Z</dcterms:modified>
</cp:coreProperties>
</file>